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FAF41"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Figure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30"/>
          <w:szCs w:val="30"/>
        </w:rPr>
        <w:t>1-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6</w:t>
      </w:r>
    </w:p>
    <w:p w14:paraId="68D52E68">
      <w:pPr>
        <w:rPr>
          <w:rFonts w:hint="eastAsia"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bidi="ar"/>
        </w:rPr>
        <w:t>Map of the geographical locations of all populations.</w:t>
      </w:r>
    </w:p>
    <w:p w14:paraId="169F54AD">
      <w:pPr>
        <w:rPr>
          <w:rFonts w:hint="eastAsia" w:ascii="Times New Roman" w:hAnsi="Times New Roman" w:eastAsia="宋体" w:cs="Times New Roman"/>
          <w:szCs w:val="21"/>
          <w:lang w:bidi="ar"/>
        </w:rPr>
      </w:pPr>
    </w:p>
    <w:p w14:paraId="46CEA07A">
      <w:pPr>
        <w:widowControl/>
        <w:rPr>
          <w:rFonts w:ascii="Times New Roman" w:hAnsi="Times New Roman" w:eastAsia="宋体" w:cs="Times New Roman"/>
          <w:szCs w:val="22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2</w:t>
      </w:r>
      <w:r>
        <w:rPr>
          <w:rFonts w:hint="eastAsia"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 xml:space="preserve">log10 (LR) distribution of 1000 simulated pairs of 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half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 xml:space="preserve"> siblings and unrelated individuals from three studied groups.</w:t>
      </w:r>
    </w:p>
    <w:p w14:paraId="191F9CCA">
      <w:pPr>
        <w:rPr>
          <w:rFonts w:ascii="Times New Roman" w:hAnsi="Times New Roman" w:cs="Times New Roman"/>
          <w:sz w:val="22"/>
          <w:szCs w:val="22"/>
        </w:rPr>
      </w:pPr>
    </w:p>
    <w:p w14:paraId="19853E1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3</w:t>
      </w:r>
      <w:r>
        <w:rPr>
          <w:rFonts w:hint="eastAsia"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Results of PCA at individual-level and MDS at population-level in the three studied groups and 26 reference populations.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A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PCA result at the individual-level.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B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MDS result at the population-level.</w:t>
      </w:r>
    </w:p>
    <w:p w14:paraId="2D1C6AFC">
      <w:pPr>
        <w:rPr>
          <w:rFonts w:ascii="Times New Roman" w:hAnsi="Times New Roman" w:cs="Times New Roman"/>
          <w:szCs w:val="21"/>
        </w:rPr>
      </w:pPr>
    </w:p>
    <w:p w14:paraId="4AC21799">
      <w:pPr>
        <w:widowControl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4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bidi="ar"/>
        </w:rPr>
        <w:t>Respective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Treemix analyses of all 29 populations and eight East Asian populations.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The deltaM plots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A, B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indicat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e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the optimum numbers of gene flow events for all 29 populations (m = 2) and eight East Asian populations (m = 3). The corresponding maximum likelihood trees were reconstructed when m = 2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C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and m = 3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D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, with each arrow indicating a certain gene flow event and its weight. The residual covariance matrices 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(C, D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were applied to measure the fit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ting</w:t>
      </w:r>
      <w:bookmarkStart w:id="0" w:name="_GoBack"/>
      <w:bookmarkEnd w:id="0"/>
      <w:r>
        <w:rPr>
          <w:rFonts w:ascii="Times New Roman" w:hAnsi="Times New Roman" w:eastAsia="宋体" w:cs="Times New Roman"/>
          <w:szCs w:val="21"/>
          <w:lang w:bidi="ar"/>
        </w:rPr>
        <w:t xml:space="preserve"> of trees.</w:t>
      </w:r>
    </w:p>
    <w:p w14:paraId="5FE6AAC0">
      <w:pPr>
        <w:rPr>
          <w:rFonts w:ascii="Times New Roman" w:hAnsi="Times New Roman" w:cs="Times New Roman"/>
          <w:szCs w:val="21"/>
        </w:rPr>
      </w:pPr>
    </w:p>
    <w:p w14:paraId="24913A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5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LnP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K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and Delta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K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values of each 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K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based on the 56 AIM-InDels. Structure Harvester program suggested that the optimum 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K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value was 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three</w:t>
      </w:r>
      <w:r>
        <w:rPr>
          <w:rFonts w:ascii="Times New Roman" w:hAnsi="Times New Roman" w:eastAsia="宋体" w:cs="Times New Roman"/>
          <w:szCs w:val="21"/>
          <w:lang w:bidi="ar"/>
        </w:rPr>
        <w:t>.</w:t>
      </w:r>
    </w:p>
    <w:p w14:paraId="0A76CDD8">
      <w:pPr>
        <w:rPr>
          <w:rFonts w:ascii="Times New Roman" w:hAnsi="Times New Roman" w:cs="Times New Roman"/>
          <w:sz w:val="22"/>
          <w:szCs w:val="22"/>
        </w:rPr>
      </w:pPr>
    </w:p>
    <w:p w14:paraId="169FD75B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</w:rPr>
        <w:t>Fig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6</w:t>
      </w:r>
      <w:r>
        <w:rPr>
          <w:rFonts w:hint="eastAsia"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STRUCTURE analysis of the three studied groups and 26 reference populations based on the raw genotype data of 56 AIM-InDels (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K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= 2-7).</w:t>
      </w:r>
    </w:p>
    <w:p w14:paraId="79A76D50">
      <w:pPr>
        <w:rPr>
          <w:rFonts w:ascii="Times New Roman" w:hAnsi="Times New Roman" w:eastAsia="宋体" w:cs="Times New Roman"/>
          <w:szCs w:val="21"/>
          <w:lang w:bidi="ar"/>
        </w:rPr>
      </w:pPr>
    </w:p>
    <w:p w14:paraId="2ED00304">
      <w:pPr>
        <w:rPr>
          <w:rFonts w:ascii="Times New Roman" w:hAnsi="Times New Roman" w:eastAsia="宋体" w:cs="Times New Roman"/>
          <w:szCs w:val="21"/>
          <w:lang w:bidi="ar"/>
        </w:rPr>
      </w:pPr>
    </w:p>
    <w:p w14:paraId="56BF2B86">
      <w:pPr>
        <w:rPr>
          <w:rFonts w:hint="eastAsia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00175B72"/>
    <w:rsid w:val="000D25CF"/>
    <w:rsid w:val="00175B72"/>
    <w:rsid w:val="00305C1D"/>
    <w:rsid w:val="003B6AB7"/>
    <w:rsid w:val="00452436"/>
    <w:rsid w:val="004D6F26"/>
    <w:rsid w:val="005363BE"/>
    <w:rsid w:val="00594CC1"/>
    <w:rsid w:val="00964EA5"/>
    <w:rsid w:val="009A204C"/>
    <w:rsid w:val="00C27397"/>
    <w:rsid w:val="00CC4F5D"/>
    <w:rsid w:val="00EF2A17"/>
    <w:rsid w:val="00F31653"/>
    <w:rsid w:val="0140415A"/>
    <w:rsid w:val="03BE0FB3"/>
    <w:rsid w:val="09F5336A"/>
    <w:rsid w:val="0C612E2D"/>
    <w:rsid w:val="0D6A6DA9"/>
    <w:rsid w:val="0ED805F3"/>
    <w:rsid w:val="149E0F66"/>
    <w:rsid w:val="150D745A"/>
    <w:rsid w:val="1894455A"/>
    <w:rsid w:val="1B325B21"/>
    <w:rsid w:val="1D135580"/>
    <w:rsid w:val="1DB92ACA"/>
    <w:rsid w:val="23E67105"/>
    <w:rsid w:val="2981096F"/>
    <w:rsid w:val="2AE053EE"/>
    <w:rsid w:val="2BEB6742"/>
    <w:rsid w:val="2E743721"/>
    <w:rsid w:val="34516CF4"/>
    <w:rsid w:val="3C360818"/>
    <w:rsid w:val="3D240BB5"/>
    <w:rsid w:val="3F583C1D"/>
    <w:rsid w:val="41C36557"/>
    <w:rsid w:val="47336A9E"/>
    <w:rsid w:val="4EB73DFF"/>
    <w:rsid w:val="509B1703"/>
    <w:rsid w:val="5C43333E"/>
    <w:rsid w:val="6BA052C9"/>
    <w:rsid w:val="6CAD26D2"/>
    <w:rsid w:val="71DC7337"/>
    <w:rsid w:val="7892370F"/>
    <w:rsid w:val="7E12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9</Words>
  <Characters>985</Characters>
  <Lines>28</Lines>
  <Paragraphs>8</Paragraphs>
  <TotalTime>28</TotalTime>
  <ScaleCrop>false</ScaleCrop>
  <LinksUpToDate>false</LinksUpToDate>
  <CharactersWithSpaces>11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1:09:00Z</dcterms:created>
  <dc:creator>linyifeng</dc:creator>
  <cp:lastModifiedBy>Lin Yifeng</cp:lastModifiedBy>
  <dcterms:modified xsi:type="dcterms:W3CDTF">2025-08-19T03:04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6D03D49F6F84FC19CA69AFF4E9B671B_12</vt:lpwstr>
  </property>
  <property fmtid="{D5CDD505-2E9C-101B-9397-08002B2CF9AE}" pid="4" name="GrammarlyDocumentId">
    <vt:lpwstr>844bd296343358b5616365af85ad38d03782a5a923b798660171b68fe885f952</vt:lpwstr>
  </property>
  <property fmtid="{D5CDD505-2E9C-101B-9397-08002B2CF9AE}" pid="5" name="KSOTemplateDocerSaveRecord">
    <vt:lpwstr>eyJoZGlkIjoiNmE4YWE2NWM2NjkyMzUxOGRkNDNkNjJlMmYxYjJlZDkiLCJ1c2VySWQiOiI0MjM1Mzc4NzQifQ==</vt:lpwstr>
  </property>
</Properties>
</file>